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0C131F" w14:textId="77777777" w:rsidR="004A0287" w:rsidRPr="00AA5885" w:rsidRDefault="004A0287" w:rsidP="004A0287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14:paraId="70465FA7" w14:textId="77777777" w:rsidR="004A0287" w:rsidRDefault="004A0287" w:rsidP="004A028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. Primer 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1042"/>
        <w:gridCol w:w="1519"/>
        <w:gridCol w:w="2722"/>
        <w:gridCol w:w="2790"/>
      </w:tblGrid>
      <w:tr w:rsidR="00310986" w:rsidRPr="00B11953" w14:paraId="329A5E63" w14:textId="77777777" w:rsidTr="00B11953">
        <w:tc>
          <w:tcPr>
            <w:tcW w:w="1277" w:type="dxa"/>
          </w:tcPr>
          <w:p w14:paraId="46198920" w14:textId="5B0878A3" w:rsidR="004A0287" w:rsidRPr="00B11953" w:rsidRDefault="004A0287" w:rsidP="004A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238" w:type="dxa"/>
          </w:tcPr>
          <w:p w14:paraId="5CAE5ABB" w14:textId="5EE0EC9A" w:rsidR="004A0287" w:rsidRPr="00B11953" w:rsidRDefault="004A0287" w:rsidP="004A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323" w:type="dxa"/>
          </w:tcPr>
          <w:p w14:paraId="27DB8F87" w14:textId="2FBA2080" w:rsidR="004A0287" w:rsidRPr="00B11953" w:rsidRDefault="004A0287" w:rsidP="004A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Accession #</w:t>
            </w:r>
          </w:p>
        </w:tc>
        <w:tc>
          <w:tcPr>
            <w:tcW w:w="2722" w:type="dxa"/>
          </w:tcPr>
          <w:p w14:paraId="2D1DEE7C" w14:textId="127DA7AC" w:rsidR="004A0287" w:rsidRPr="00B11953" w:rsidRDefault="004A0287" w:rsidP="004A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 xml:space="preserve">Forward Primer (5’ → 3’) </w:t>
            </w:r>
          </w:p>
        </w:tc>
        <w:tc>
          <w:tcPr>
            <w:tcW w:w="2790" w:type="dxa"/>
          </w:tcPr>
          <w:p w14:paraId="7052C69D" w14:textId="79961B71" w:rsidR="004A0287" w:rsidRPr="00B11953" w:rsidRDefault="004A0287" w:rsidP="004A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Reverse Primer (5’ → 3’)</w:t>
            </w:r>
          </w:p>
        </w:tc>
      </w:tr>
      <w:tr w:rsidR="00B11953" w:rsidRPr="00B11953" w14:paraId="0DEEA1E9" w14:textId="77777777" w:rsidTr="00B11953">
        <w:tc>
          <w:tcPr>
            <w:tcW w:w="1277" w:type="dxa"/>
            <w:vMerge w:val="restart"/>
          </w:tcPr>
          <w:p w14:paraId="6723BE6D" w14:textId="1FEE1F68" w:rsidR="004A0287" w:rsidRPr="00B11953" w:rsidRDefault="004A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Methylation</w:t>
            </w:r>
          </w:p>
        </w:tc>
        <w:tc>
          <w:tcPr>
            <w:tcW w:w="1238" w:type="dxa"/>
          </w:tcPr>
          <w:p w14:paraId="614D39DB" w14:textId="45D1E01A" w:rsidR="004A0287" w:rsidRPr="00B11953" w:rsidRDefault="004A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COMT</w:t>
            </w:r>
          </w:p>
        </w:tc>
        <w:tc>
          <w:tcPr>
            <w:tcW w:w="1323" w:type="dxa"/>
          </w:tcPr>
          <w:p w14:paraId="6AB173BA" w14:textId="5DC203C3" w:rsidR="004A0287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M_012531.2</w:t>
            </w:r>
          </w:p>
        </w:tc>
        <w:tc>
          <w:tcPr>
            <w:tcW w:w="2722" w:type="dxa"/>
          </w:tcPr>
          <w:p w14:paraId="34B1995D" w14:textId="6396D2A5" w:rsidR="004A0287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TTCAAGCGTCGGGATCGG</w:t>
            </w:r>
          </w:p>
        </w:tc>
        <w:tc>
          <w:tcPr>
            <w:tcW w:w="2790" w:type="dxa"/>
          </w:tcPr>
          <w:p w14:paraId="1C5542C1" w14:textId="79842018" w:rsidR="004A0287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TGCAGCACGTACTCAAACCA</w:t>
            </w:r>
          </w:p>
        </w:tc>
      </w:tr>
      <w:tr w:rsidR="00B11953" w:rsidRPr="00B11953" w14:paraId="625D0922" w14:textId="77777777" w:rsidTr="00B11953">
        <w:tc>
          <w:tcPr>
            <w:tcW w:w="1277" w:type="dxa"/>
            <w:vMerge/>
          </w:tcPr>
          <w:p w14:paraId="16C6192D" w14:textId="060D9D6C" w:rsidR="004A0287" w:rsidRPr="00B11953" w:rsidRDefault="004A0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48C0894C" w14:textId="0AB9D492" w:rsidR="004A0287" w:rsidRPr="00B11953" w:rsidRDefault="004A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DNMT3</w:t>
            </w:r>
            <w:r w:rsidR="00310986" w:rsidRPr="00B1195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23" w:type="dxa"/>
          </w:tcPr>
          <w:p w14:paraId="1D5FFA0F" w14:textId="3D115574" w:rsidR="004A0287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M_001003959.1</w:t>
            </w:r>
          </w:p>
        </w:tc>
        <w:tc>
          <w:tcPr>
            <w:tcW w:w="2722" w:type="dxa"/>
          </w:tcPr>
          <w:p w14:paraId="0608D5F0" w14:textId="6EBD6896" w:rsidR="004A0287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ATGAGGAGAGCCGAGAACG</w:t>
            </w:r>
          </w:p>
        </w:tc>
        <w:tc>
          <w:tcPr>
            <w:tcW w:w="2790" w:type="dxa"/>
          </w:tcPr>
          <w:p w14:paraId="1C040C6A" w14:textId="22C611BA" w:rsidR="004A0287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CAGAGCCCACCCTCAAAGAG</w:t>
            </w:r>
          </w:p>
        </w:tc>
      </w:tr>
      <w:tr w:rsidR="00B11953" w:rsidRPr="00B11953" w14:paraId="637B5995" w14:textId="77777777" w:rsidTr="00B11953">
        <w:tc>
          <w:tcPr>
            <w:tcW w:w="1277" w:type="dxa"/>
            <w:vMerge w:val="restart"/>
          </w:tcPr>
          <w:p w14:paraId="26345A42" w14:textId="48276129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 xml:space="preserve">Glutamate signaling </w:t>
            </w:r>
          </w:p>
        </w:tc>
        <w:tc>
          <w:tcPr>
            <w:tcW w:w="1238" w:type="dxa"/>
          </w:tcPr>
          <w:p w14:paraId="417767F3" w14:textId="46119DB8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RM4</w:t>
            </w:r>
          </w:p>
        </w:tc>
        <w:tc>
          <w:tcPr>
            <w:tcW w:w="1323" w:type="dxa"/>
          </w:tcPr>
          <w:p w14:paraId="1CDBA42E" w14:textId="5D5776E2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M_022666.1</w:t>
            </w:r>
          </w:p>
        </w:tc>
        <w:tc>
          <w:tcPr>
            <w:tcW w:w="2722" w:type="dxa"/>
          </w:tcPr>
          <w:p w14:paraId="31363674" w14:textId="07ACDDF3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CAGTGCGAGCAGCTAAGGG</w:t>
            </w:r>
          </w:p>
        </w:tc>
        <w:tc>
          <w:tcPr>
            <w:tcW w:w="2790" w:type="dxa"/>
          </w:tcPr>
          <w:p w14:paraId="07D3CD65" w14:textId="7B392395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AGAATGGCTCCGGTCACTC</w:t>
            </w:r>
          </w:p>
        </w:tc>
      </w:tr>
      <w:tr w:rsidR="00B11953" w:rsidRPr="00B11953" w14:paraId="4CCC08EA" w14:textId="77777777" w:rsidTr="00B11953">
        <w:tc>
          <w:tcPr>
            <w:tcW w:w="1277" w:type="dxa"/>
            <w:vMerge/>
          </w:tcPr>
          <w:p w14:paraId="0E288452" w14:textId="77777777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4368F370" w14:textId="163A6065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SLC1A2</w:t>
            </w:r>
          </w:p>
        </w:tc>
        <w:tc>
          <w:tcPr>
            <w:tcW w:w="1323" w:type="dxa"/>
          </w:tcPr>
          <w:p w14:paraId="2C4FEBA0" w14:textId="48EA42D8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M_001035233.1</w:t>
            </w:r>
          </w:p>
        </w:tc>
        <w:tc>
          <w:tcPr>
            <w:tcW w:w="2722" w:type="dxa"/>
          </w:tcPr>
          <w:p w14:paraId="110F2E19" w14:textId="7F2066EC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TCAATGCCGCACACAACTC</w:t>
            </w:r>
          </w:p>
        </w:tc>
        <w:tc>
          <w:tcPr>
            <w:tcW w:w="2790" w:type="dxa"/>
          </w:tcPr>
          <w:p w14:paraId="0E6827D0" w14:textId="1949D22A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AATGGATGCAGGGGATGGT</w:t>
            </w:r>
          </w:p>
        </w:tc>
      </w:tr>
      <w:tr w:rsidR="00B11953" w:rsidRPr="00B11953" w14:paraId="5B294ACB" w14:textId="77777777" w:rsidTr="00B11953">
        <w:tc>
          <w:tcPr>
            <w:tcW w:w="1277" w:type="dxa"/>
            <w:vMerge/>
          </w:tcPr>
          <w:p w14:paraId="4A7ED53F" w14:textId="77777777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7EC79C5D" w14:textId="40105B04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RIA</w:t>
            </w:r>
            <w:r w:rsidR="00310986" w:rsidRPr="00B119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3" w:type="dxa"/>
          </w:tcPr>
          <w:p w14:paraId="4AC68AC1" w14:textId="3F78E85A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M_001083811.1</w:t>
            </w:r>
          </w:p>
        </w:tc>
        <w:tc>
          <w:tcPr>
            <w:tcW w:w="2722" w:type="dxa"/>
          </w:tcPr>
          <w:p w14:paraId="3DC5E867" w14:textId="0FB9FCE2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CATCGCCACACCTAAAGGA</w:t>
            </w:r>
          </w:p>
        </w:tc>
        <w:tc>
          <w:tcPr>
            <w:tcW w:w="2790" w:type="dxa"/>
          </w:tcPr>
          <w:p w14:paraId="6C718C89" w14:textId="55AF044C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TCCTTGGAATCACCTCCCCC</w:t>
            </w:r>
          </w:p>
        </w:tc>
      </w:tr>
      <w:tr w:rsidR="00B11953" w:rsidRPr="00B11953" w14:paraId="4D9F2A92" w14:textId="77777777" w:rsidTr="00B11953">
        <w:tc>
          <w:tcPr>
            <w:tcW w:w="1277" w:type="dxa"/>
            <w:vMerge/>
          </w:tcPr>
          <w:p w14:paraId="5A2744A8" w14:textId="77777777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2F81C4FD" w14:textId="6C32E7E7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RM2</w:t>
            </w:r>
          </w:p>
        </w:tc>
        <w:tc>
          <w:tcPr>
            <w:tcW w:w="1323" w:type="dxa"/>
          </w:tcPr>
          <w:p w14:paraId="206EDD3A" w14:textId="5C114619" w:rsidR="005F34F9" w:rsidRPr="00B11953" w:rsidRDefault="00AF1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M_001105711.1</w:t>
            </w:r>
          </w:p>
        </w:tc>
        <w:tc>
          <w:tcPr>
            <w:tcW w:w="2722" w:type="dxa"/>
          </w:tcPr>
          <w:p w14:paraId="5829C034" w14:textId="71F8829C" w:rsidR="005F34F9" w:rsidRPr="00B11953" w:rsidRDefault="00AF1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TTCCCTCCTCAGTCTTCCACT</w:t>
            </w:r>
          </w:p>
        </w:tc>
        <w:tc>
          <w:tcPr>
            <w:tcW w:w="2790" w:type="dxa"/>
          </w:tcPr>
          <w:p w14:paraId="54BF6554" w14:textId="6E8715E3" w:rsidR="005F34F9" w:rsidRPr="00B11953" w:rsidRDefault="00AF1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CCTCCATAGGAAGCAGCGTT</w:t>
            </w:r>
          </w:p>
        </w:tc>
      </w:tr>
      <w:tr w:rsidR="00B11953" w:rsidRPr="00B11953" w14:paraId="06B68D22" w14:textId="77777777" w:rsidTr="00B11953">
        <w:tc>
          <w:tcPr>
            <w:tcW w:w="1277" w:type="dxa"/>
            <w:vMerge w:val="restart"/>
          </w:tcPr>
          <w:p w14:paraId="6E3101D2" w14:textId="79D16A54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Calcium signaling</w:t>
            </w:r>
          </w:p>
        </w:tc>
        <w:tc>
          <w:tcPr>
            <w:tcW w:w="1238" w:type="dxa"/>
          </w:tcPr>
          <w:p w14:paraId="691FCCDF" w14:textId="5C5942C5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RYR2</w:t>
            </w:r>
          </w:p>
        </w:tc>
        <w:tc>
          <w:tcPr>
            <w:tcW w:w="1323" w:type="dxa"/>
          </w:tcPr>
          <w:p w14:paraId="04038352" w14:textId="581B3CA8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M_001191043.1</w:t>
            </w:r>
          </w:p>
        </w:tc>
        <w:tc>
          <w:tcPr>
            <w:tcW w:w="2722" w:type="dxa"/>
          </w:tcPr>
          <w:p w14:paraId="15D1A161" w14:textId="10C02758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CACTAAGCAGCATCCTGTGC</w:t>
            </w:r>
          </w:p>
        </w:tc>
        <w:tc>
          <w:tcPr>
            <w:tcW w:w="2790" w:type="dxa"/>
          </w:tcPr>
          <w:p w14:paraId="2628CFBF" w14:textId="01BDF13A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CTTCGGTCTTGGCTTCTCAGT</w:t>
            </w:r>
          </w:p>
        </w:tc>
      </w:tr>
      <w:tr w:rsidR="00B11953" w:rsidRPr="00B11953" w14:paraId="2E91F165" w14:textId="77777777" w:rsidTr="00B11953">
        <w:tc>
          <w:tcPr>
            <w:tcW w:w="1277" w:type="dxa"/>
            <w:vMerge/>
          </w:tcPr>
          <w:p w14:paraId="7C4E36F9" w14:textId="77777777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5F9FF7B9" w14:textId="7DE45A57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CACNB2</w:t>
            </w:r>
          </w:p>
        </w:tc>
        <w:tc>
          <w:tcPr>
            <w:tcW w:w="1323" w:type="dxa"/>
          </w:tcPr>
          <w:p w14:paraId="16EF6B6C" w14:textId="4754C1A4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M_053851.1</w:t>
            </w:r>
          </w:p>
        </w:tc>
        <w:tc>
          <w:tcPr>
            <w:tcW w:w="2722" w:type="dxa"/>
          </w:tcPr>
          <w:p w14:paraId="79F8C155" w14:textId="3C2A06B2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CAGCTGCACTGTCGGAATCT</w:t>
            </w:r>
          </w:p>
        </w:tc>
        <w:tc>
          <w:tcPr>
            <w:tcW w:w="2790" w:type="dxa"/>
          </w:tcPr>
          <w:p w14:paraId="571DD56F" w14:textId="2C9A2E2E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AGTCATTCCATTTTTGCCCTGA</w:t>
            </w:r>
          </w:p>
        </w:tc>
      </w:tr>
      <w:tr w:rsidR="00B11953" w:rsidRPr="00B11953" w14:paraId="2F266684" w14:textId="77777777" w:rsidTr="00B11953">
        <w:tc>
          <w:tcPr>
            <w:tcW w:w="1277" w:type="dxa"/>
            <w:vMerge/>
          </w:tcPr>
          <w:p w14:paraId="6A7B4AFE" w14:textId="77777777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16F8F2EE" w14:textId="0652DB05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CACNA1B</w:t>
            </w:r>
          </w:p>
        </w:tc>
        <w:tc>
          <w:tcPr>
            <w:tcW w:w="1323" w:type="dxa"/>
          </w:tcPr>
          <w:p w14:paraId="678C4337" w14:textId="3701F8BF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M_001195199.1</w:t>
            </w:r>
          </w:p>
        </w:tc>
        <w:tc>
          <w:tcPr>
            <w:tcW w:w="2722" w:type="dxa"/>
          </w:tcPr>
          <w:p w14:paraId="0AFB7C03" w14:textId="11F6084C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GGCTAATCTGCCCCAGAAG</w:t>
            </w:r>
          </w:p>
        </w:tc>
        <w:tc>
          <w:tcPr>
            <w:tcW w:w="2790" w:type="dxa"/>
          </w:tcPr>
          <w:p w14:paraId="6CD12932" w14:textId="57D45C79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AGAGCCGCATAGACCTTCC</w:t>
            </w:r>
          </w:p>
        </w:tc>
      </w:tr>
      <w:tr w:rsidR="00B11953" w:rsidRPr="00B11953" w14:paraId="3566CA79" w14:textId="77777777" w:rsidTr="00B11953">
        <w:tc>
          <w:tcPr>
            <w:tcW w:w="1277" w:type="dxa"/>
            <w:vMerge/>
          </w:tcPr>
          <w:p w14:paraId="78F2E5D1" w14:textId="77777777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1967750B" w14:textId="02B767EB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PLCH2</w:t>
            </w:r>
          </w:p>
        </w:tc>
        <w:tc>
          <w:tcPr>
            <w:tcW w:w="1323" w:type="dxa"/>
          </w:tcPr>
          <w:p w14:paraId="3101F30D" w14:textId="35A27A34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XM_017593885.1</w:t>
            </w:r>
          </w:p>
        </w:tc>
        <w:tc>
          <w:tcPr>
            <w:tcW w:w="2722" w:type="dxa"/>
          </w:tcPr>
          <w:p w14:paraId="32D5FB36" w14:textId="719881BF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AAATCCCAGAGTGCCCATCC</w:t>
            </w:r>
          </w:p>
        </w:tc>
        <w:tc>
          <w:tcPr>
            <w:tcW w:w="2790" w:type="dxa"/>
          </w:tcPr>
          <w:p w14:paraId="56131704" w14:textId="1D4C3114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ATCGTTCCACCACAGGCAAA</w:t>
            </w:r>
          </w:p>
        </w:tc>
      </w:tr>
      <w:tr w:rsidR="00B11953" w:rsidRPr="00B11953" w14:paraId="3DC39229" w14:textId="77777777" w:rsidTr="00B11953">
        <w:tc>
          <w:tcPr>
            <w:tcW w:w="1277" w:type="dxa"/>
            <w:vMerge/>
          </w:tcPr>
          <w:p w14:paraId="564ED5B1" w14:textId="77777777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2968CB7B" w14:textId="3D2B8DB1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RYR1</w:t>
            </w:r>
          </w:p>
        </w:tc>
        <w:tc>
          <w:tcPr>
            <w:tcW w:w="1323" w:type="dxa"/>
          </w:tcPr>
          <w:p w14:paraId="345301E7" w14:textId="45817C4A" w:rsidR="005F34F9" w:rsidRPr="00B11953" w:rsidRDefault="00442B0A" w:rsidP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XM_017590442.1</w:t>
            </w:r>
          </w:p>
        </w:tc>
        <w:tc>
          <w:tcPr>
            <w:tcW w:w="2722" w:type="dxa"/>
          </w:tcPr>
          <w:p w14:paraId="6F7CDB0C" w14:textId="3232000B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GGCCATAACAACGGTGAGA</w:t>
            </w:r>
          </w:p>
        </w:tc>
        <w:tc>
          <w:tcPr>
            <w:tcW w:w="2790" w:type="dxa"/>
          </w:tcPr>
          <w:p w14:paraId="23EC5D49" w14:textId="1B559176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TCAGACGACATCGCAGTCAC</w:t>
            </w:r>
          </w:p>
        </w:tc>
      </w:tr>
      <w:tr w:rsidR="005F34F9" w:rsidRPr="00B11953" w14:paraId="763C5EA3" w14:textId="77777777" w:rsidTr="00B11953">
        <w:tc>
          <w:tcPr>
            <w:tcW w:w="1277" w:type="dxa"/>
            <w:vMerge w:val="restart"/>
          </w:tcPr>
          <w:p w14:paraId="739EE332" w14:textId="4615F8CF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lucocorticoid receptors</w:t>
            </w:r>
          </w:p>
        </w:tc>
        <w:tc>
          <w:tcPr>
            <w:tcW w:w="1238" w:type="dxa"/>
          </w:tcPr>
          <w:p w14:paraId="317EDA52" w14:textId="28F3A163" w:rsidR="005F34F9" w:rsidRPr="00B11953" w:rsidRDefault="00C5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3C1</w:t>
            </w:r>
          </w:p>
        </w:tc>
        <w:tc>
          <w:tcPr>
            <w:tcW w:w="1323" w:type="dxa"/>
          </w:tcPr>
          <w:p w14:paraId="6A8A37A8" w14:textId="7425D188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M_012576.2</w:t>
            </w:r>
          </w:p>
        </w:tc>
        <w:tc>
          <w:tcPr>
            <w:tcW w:w="2722" w:type="dxa"/>
          </w:tcPr>
          <w:p w14:paraId="538606E4" w14:textId="73E8482D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TGCTGGAGGTGATTGAACCC</w:t>
            </w:r>
          </w:p>
        </w:tc>
        <w:tc>
          <w:tcPr>
            <w:tcW w:w="2790" w:type="dxa"/>
          </w:tcPr>
          <w:p w14:paraId="57C33105" w14:textId="5F8982CC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TCACTTGACGCCCACCTAAC</w:t>
            </w:r>
          </w:p>
        </w:tc>
      </w:tr>
      <w:tr w:rsidR="005F34F9" w:rsidRPr="00B11953" w14:paraId="6A8E7150" w14:textId="77777777" w:rsidTr="00B11953">
        <w:tc>
          <w:tcPr>
            <w:tcW w:w="1277" w:type="dxa"/>
            <w:vMerge/>
          </w:tcPr>
          <w:p w14:paraId="1560F55E" w14:textId="77777777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43B1D736" w14:textId="5C000B9D" w:rsidR="005F34F9" w:rsidRPr="00B11953" w:rsidRDefault="00C5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3C2</w:t>
            </w:r>
          </w:p>
        </w:tc>
        <w:tc>
          <w:tcPr>
            <w:tcW w:w="1323" w:type="dxa"/>
          </w:tcPr>
          <w:p w14:paraId="189A1813" w14:textId="58F1345E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M_013131.1</w:t>
            </w:r>
          </w:p>
        </w:tc>
        <w:tc>
          <w:tcPr>
            <w:tcW w:w="2722" w:type="dxa"/>
          </w:tcPr>
          <w:p w14:paraId="6A9A4221" w14:textId="0D0F8FA6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CAGTGCACAGTCCCATCACT</w:t>
            </w:r>
          </w:p>
        </w:tc>
        <w:tc>
          <w:tcPr>
            <w:tcW w:w="2790" w:type="dxa"/>
          </w:tcPr>
          <w:p w14:paraId="3AE7D2CA" w14:textId="2310D37E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GACTTGAAAGAGGGGAGCC</w:t>
            </w:r>
          </w:p>
        </w:tc>
      </w:tr>
      <w:tr w:rsidR="00B11953" w:rsidRPr="00B11953" w14:paraId="36C3E7A7" w14:textId="77777777" w:rsidTr="00B11953">
        <w:tc>
          <w:tcPr>
            <w:tcW w:w="1277" w:type="dxa"/>
          </w:tcPr>
          <w:p w14:paraId="4FE3FFB2" w14:textId="4287B548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eural transmission</w:t>
            </w:r>
          </w:p>
        </w:tc>
        <w:tc>
          <w:tcPr>
            <w:tcW w:w="1238" w:type="dxa"/>
          </w:tcPr>
          <w:p w14:paraId="78D53125" w14:textId="3ECBABE0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SNAP25</w:t>
            </w:r>
          </w:p>
        </w:tc>
        <w:tc>
          <w:tcPr>
            <w:tcW w:w="1323" w:type="dxa"/>
          </w:tcPr>
          <w:p w14:paraId="25CB3E59" w14:textId="01083A58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M_001270575.1</w:t>
            </w:r>
          </w:p>
        </w:tc>
        <w:tc>
          <w:tcPr>
            <w:tcW w:w="2722" w:type="dxa"/>
          </w:tcPr>
          <w:p w14:paraId="01239103" w14:textId="54FFFFE1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ATGTTGGATGAGCAAGGCGA</w:t>
            </w:r>
          </w:p>
        </w:tc>
        <w:tc>
          <w:tcPr>
            <w:tcW w:w="2790" w:type="dxa"/>
          </w:tcPr>
          <w:p w14:paraId="4C7EC7CD" w14:textId="31DFE37E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TCGGCCTCCTTCATGTCTTG</w:t>
            </w:r>
          </w:p>
        </w:tc>
      </w:tr>
      <w:tr w:rsidR="005F34F9" w:rsidRPr="00B11953" w14:paraId="0CCBE8FF" w14:textId="77777777" w:rsidTr="00B11953">
        <w:tc>
          <w:tcPr>
            <w:tcW w:w="1277" w:type="dxa"/>
            <w:vMerge w:val="restart"/>
          </w:tcPr>
          <w:p w14:paraId="01A23710" w14:textId="60E705AC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euronal differentiation, growth</w:t>
            </w:r>
          </w:p>
        </w:tc>
        <w:tc>
          <w:tcPr>
            <w:tcW w:w="1238" w:type="dxa"/>
          </w:tcPr>
          <w:p w14:paraId="47271F7D" w14:textId="03FD422C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MYT1L</w:t>
            </w:r>
          </w:p>
        </w:tc>
        <w:tc>
          <w:tcPr>
            <w:tcW w:w="1323" w:type="dxa"/>
          </w:tcPr>
          <w:p w14:paraId="42EFE939" w14:textId="689BE472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M_053888.1</w:t>
            </w:r>
          </w:p>
        </w:tc>
        <w:tc>
          <w:tcPr>
            <w:tcW w:w="2722" w:type="dxa"/>
          </w:tcPr>
          <w:p w14:paraId="08D2FF22" w14:textId="4757841A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TGTGGAGCCAGCCATACAAG</w:t>
            </w:r>
          </w:p>
        </w:tc>
        <w:tc>
          <w:tcPr>
            <w:tcW w:w="2790" w:type="dxa"/>
          </w:tcPr>
          <w:p w14:paraId="21928382" w14:textId="7291AE13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TGGGGCTGTTTATCTTGCGT</w:t>
            </w:r>
          </w:p>
        </w:tc>
      </w:tr>
      <w:tr w:rsidR="005F34F9" w:rsidRPr="00B11953" w14:paraId="7FECAF59" w14:textId="77777777" w:rsidTr="00B11953">
        <w:tc>
          <w:tcPr>
            <w:tcW w:w="1277" w:type="dxa"/>
            <w:vMerge/>
          </w:tcPr>
          <w:p w14:paraId="23BDEBF3" w14:textId="77777777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48118824" w14:textId="77DFDF94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LSAMP</w:t>
            </w:r>
          </w:p>
        </w:tc>
        <w:tc>
          <w:tcPr>
            <w:tcW w:w="1323" w:type="dxa"/>
          </w:tcPr>
          <w:p w14:paraId="63A0B620" w14:textId="736D4B4C" w:rsidR="005F34F9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M_017242.1</w:t>
            </w:r>
          </w:p>
        </w:tc>
        <w:tc>
          <w:tcPr>
            <w:tcW w:w="2722" w:type="dxa"/>
          </w:tcPr>
          <w:p w14:paraId="2777DCCB" w14:textId="5F55B43E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CACTGAGGAACACTACGGCA</w:t>
            </w:r>
          </w:p>
        </w:tc>
        <w:tc>
          <w:tcPr>
            <w:tcW w:w="2790" w:type="dxa"/>
          </w:tcPr>
          <w:p w14:paraId="3C5E1231" w14:textId="16109ABF" w:rsidR="005F34F9" w:rsidRPr="00B11953" w:rsidRDefault="00442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ACCCGGGTCTGAAAAGGACT</w:t>
            </w:r>
          </w:p>
        </w:tc>
      </w:tr>
      <w:tr w:rsidR="005F34F9" w:rsidRPr="00B11953" w14:paraId="403AB26C" w14:textId="77777777" w:rsidTr="00B11953">
        <w:tc>
          <w:tcPr>
            <w:tcW w:w="1277" w:type="dxa"/>
          </w:tcPr>
          <w:p w14:paraId="0FD5B1FA" w14:textId="2F1D6CF8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Lysosomal homeostasis</w:t>
            </w:r>
          </w:p>
        </w:tc>
        <w:tc>
          <w:tcPr>
            <w:tcW w:w="1238" w:type="dxa"/>
          </w:tcPr>
          <w:p w14:paraId="14198AEE" w14:textId="4634A3AD" w:rsidR="005F34F9" w:rsidRPr="00B11953" w:rsidRDefault="005F3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MBTPS1</w:t>
            </w:r>
          </w:p>
        </w:tc>
        <w:tc>
          <w:tcPr>
            <w:tcW w:w="1323" w:type="dxa"/>
          </w:tcPr>
          <w:p w14:paraId="32F38E66" w14:textId="4D6853CA" w:rsidR="005F34F9" w:rsidRPr="00B11953" w:rsidRDefault="00AF1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M_053569.1</w:t>
            </w:r>
          </w:p>
        </w:tc>
        <w:tc>
          <w:tcPr>
            <w:tcW w:w="2722" w:type="dxa"/>
          </w:tcPr>
          <w:p w14:paraId="44AAB2E6" w14:textId="712394D7" w:rsidR="005F34F9" w:rsidRPr="00B11953" w:rsidRDefault="00AF1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CGAGTAAACATCCCCCGAA</w:t>
            </w:r>
          </w:p>
        </w:tc>
        <w:tc>
          <w:tcPr>
            <w:tcW w:w="2790" w:type="dxa"/>
          </w:tcPr>
          <w:p w14:paraId="639E0535" w14:textId="360575D0" w:rsidR="005F34F9" w:rsidRPr="00B11953" w:rsidRDefault="00AF1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CCCAAATCTAGCAGGAGCCC</w:t>
            </w:r>
          </w:p>
        </w:tc>
      </w:tr>
      <w:tr w:rsidR="00310986" w:rsidRPr="00B11953" w14:paraId="5A7ADE66" w14:textId="77777777" w:rsidTr="00B11953">
        <w:tc>
          <w:tcPr>
            <w:tcW w:w="1277" w:type="dxa"/>
            <w:vMerge w:val="restart"/>
          </w:tcPr>
          <w:p w14:paraId="7A81AADF" w14:textId="61F0C899" w:rsidR="00310986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Reference genes</w:t>
            </w:r>
          </w:p>
        </w:tc>
        <w:tc>
          <w:tcPr>
            <w:tcW w:w="1238" w:type="dxa"/>
          </w:tcPr>
          <w:p w14:paraId="5B8528DE" w14:textId="29E5174F" w:rsidR="00310986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Aanat</w:t>
            </w:r>
            <w:proofErr w:type="spellEnd"/>
          </w:p>
        </w:tc>
        <w:tc>
          <w:tcPr>
            <w:tcW w:w="1323" w:type="dxa"/>
          </w:tcPr>
          <w:p w14:paraId="1E7DB03B" w14:textId="28998D60" w:rsidR="00310986" w:rsidRPr="00B11953" w:rsidRDefault="00AF1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XM_006247792.2</w:t>
            </w:r>
          </w:p>
        </w:tc>
        <w:tc>
          <w:tcPr>
            <w:tcW w:w="2722" w:type="dxa"/>
          </w:tcPr>
          <w:p w14:paraId="56DE8A45" w14:textId="6CDD78B3" w:rsidR="00310986" w:rsidRPr="00B11953" w:rsidRDefault="00AF1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ACAAGACGTCTCCCTCTGG</w:t>
            </w:r>
          </w:p>
        </w:tc>
        <w:tc>
          <w:tcPr>
            <w:tcW w:w="2790" w:type="dxa"/>
          </w:tcPr>
          <w:p w14:paraId="326B53CE" w14:textId="74F2C6B0" w:rsidR="00310986" w:rsidRPr="00B11953" w:rsidRDefault="00AF1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GTGGATGCTCAACATGGGT</w:t>
            </w:r>
          </w:p>
        </w:tc>
      </w:tr>
      <w:tr w:rsidR="00310986" w:rsidRPr="00B11953" w14:paraId="574971BE" w14:textId="77777777" w:rsidTr="00B11953">
        <w:tc>
          <w:tcPr>
            <w:tcW w:w="1277" w:type="dxa"/>
            <w:vMerge/>
          </w:tcPr>
          <w:p w14:paraId="3C0FAD84" w14:textId="77777777" w:rsidR="00310986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408084E7" w14:textId="4BF0BC5B" w:rsidR="00310986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CycA</w:t>
            </w:r>
            <w:proofErr w:type="spellEnd"/>
          </w:p>
        </w:tc>
        <w:tc>
          <w:tcPr>
            <w:tcW w:w="1323" w:type="dxa"/>
          </w:tcPr>
          <w:p w14:paraId="1D776FF5" w14:textId="378F6DA6" w:rsidR="00310986" w:rsidRPr="00B11953" w:rsidRDefault="00AF1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M_017101.1</w:t>
            </w:r>
          </w:p>
        </w:tc>
        <w:tc>
          <w:tcPr>
            <w:tcW w:w="2722" w:type="dxa"/>
          </w:tcPr>
          <w:p w14:paraId="0A0EBBE9" w14:textId="56A2D22B" w:rsidR="00310986" w:rsidRPr="00B11953" w:rsidRDefault="00AF1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CAGACGCCGCTGTCTCTTTTC</w:t>
            </w:r>
          </w:p>
        </w:tc>
        <w:tc>
          <w:tcPr>
            <w:tcW w:w="2790" w:type="dxa"/>
          </w:tcPr>
          <w:p w14:paraId="724B8C12" w14:textId="07F6D4BE" w:rsidR="00310986" w:rsidRPr="00B11953" w:rsidRDefault="00AF1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CGTGATGTCGAAGAACACGGT</w:t>
            </w:r>
          </w:p>
        </w:tc>
      </w:tr>
      <w:tr w:rsidR="00310986" w:rsidRPr="00B11953" w14:paraId="4B28C263" w14:textId="77777777" w:rsidTr="00B11953">
        <w:tc>
          <w:tcPr>
            <w:tcW w:w="1277" w:type="dxa"/>
            <w:vMerge/>
          </w:tcPr>
          <w:p w14:paraId="7653DD19" w14:textId="77777777" w:rsidR="00310986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0A55FBA1" w14:textId="54A88279" w:rsidR="00310986" w:rsidRPr="00B11953" w:rsidRDefault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Ywhaz</w:t>
            </w:r>
            <w:proofErr w:type="spellEnd"/>
          </w:p>
        </w:tc>
        <w:tc>
          <w:tcPr>
            <w:tcW w:w="1323" w:type="dxa"/>
          </w:tcPr>
          <w:p w14:paraId="1FA2F721" w14:textId="17CCBD57" w:rsidR="00310986" w:rsidRPr="00B11953" w:rsidRDefault="00AF1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NM_013011.3</w:t>
            </w:r>
          </w:p>
        </w:tc>
        <w:tc>
          <w:tcPr>
            <w:tcW w:w="2722" w:type="dxa"/>
          </w:tcPr>
          <w:p w14:paraId="49EF63D6" w14:textId="2B30B32A" w:rsidR="00310986" w:rsidRPr="00B11953" w:rsidRDefault="00AF1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GGCAGAGCGATACGATGACA</w:t>
            </w:r>
          </w:p>
        </w:tc>
        <w:tc>
          <w:tcPr>
            <w:tcW w:w="2790" w:type="dxa"/>
          </w:tcPr>
          <w:p w14:paraId="7FD5E114" w14:textId="61663671" w:rsidR="00310986" w:rsidRPr="00B11953" w:rsidRDefault="00AF1854" w:rsidP="00AF1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53">
              <w:rPr>
                <w:rFonts w:ascii="Times New Roman" w:hAnsi="Times New Roman" w:cs="Times New Roman"/>
                <w:sz w:val="20"/>
                <w:szCs w:val="20"/>
              </w:rPr>
              <w:t>AAGATGACCTACGGGCTCCT</w:t>
            </w:r>
          </w:p>
        </w:tc>
      </w:tr>
    </w:tbl>
    <w:p w14:paraId="71311D96" w14:textId="1A3A56B2" w:rsidR="004D4757" w:rsidRDefault="004D4757"/>
    <w:p w14:paraId="2319C631" w14:textId="5C8D3EBF" w:rsidR="004A0287" w:rsidRPr="003A7DAF" w:rsidRDefault="004A0287" w:rsidP="004A028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primers listed were designed using Primer3 and BLAST.  Annealing temperature </w:t>
      </w:r>
      <w:r w:rsidR="009C490D">
        <w:rPr>
          <w:rFonts w:ascii="Times New Roman" w:hAnsi="Times New Roman" w:cs="Times New Roman"/>
        </w:rPr>
        <w:t>was 58</w:t>
      </w:r>
      <w:r w:rsidR="009A57F5">
        <w:rPr>
          <w:rFonts w:ascii="Times New Roman" w:hAnsi="Times New Roman" w:cs="Times New Roman"/>
        </w:rPr>
        <w:t>°C.</w:t>
      </w:r>
    </w:p>
    <w:p w14:paraId="4B1C98AB" w14:textId="32E27531" w:rsidR="004A0287" w:rsidRDefault="004A0287"/>
    <w:p w14:paraId="5BBFDF7D" w14:textId="77777777" w:rsidR="000E2101" w:rsidRDefault="000E2101" w:rsidP="000E210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2. Naïve versus Sham Control Analysis</w:t>
      </w:r>
    </w:p>
    <w:p w14:paraId="6AED9A6B" w14:textId="77777777" w:rsidR="000E2101" w:rsidRDefault="000E2101" w:rsidP="000E210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8"/>
        <w:gridCol w:w="186"/>
        <w:gridCol w:w="675"/>
        <w:gridCol w:w="186"/>
        <w:gridCol w:w="318"/>
        <w:gridCol w:w="236"/>
        <w:gridCol w:w="578"/>
        <w:gridCol w:w="186"/>
        <w:gridCol w:w="578"/>
        <w:gridCol w:w="211"/>
      </w:tblGrid>
      <w:tr w:rsidR="000E2101" w:rsidRPr="004A4CB2" w14:paraId="09825608" w14:textId="77777777" w:rsidTr="006B7CDC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6" w:space="0" w:color="333333"/>
              <w:right w:val="single" w:sz="4" w:space="0" w:color="auto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849FD2C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lastRenderedPageBreak/>
              <w:t>One-Way ANOVA (Welch's)</w:t>
            </w:r>
          </w:p>
        </w:tc>
      </w:tr>
      <w:tr w:rsidR="000E2101" w:rsidRPr="004A4CB2" w14:paraId="67B9D848" w14:textId="77777777" w:rsidTr="006B7CDC">
        <w:trPr>
          <w:tblHeader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82B2A99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B0E2A8A" w14:textId="77777777" w:rsidR="000E2101" w:rsidRPr="004A4CB2" w:rsidRDefault="000E2101" w:rsidP="006B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82CCBE" w14:textId="77777777" w:rsidR="000E2101" w:rsidRPr="004A4CB2" w:rsidRDefault="000E2101" w:rsidP="006B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F58258" w14:textId="77777777" w:rsidR="000E2101" w:rsidRPr="004A4CB2" w:rsidRDefault="000E2101" w:rsidP="006B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964456" w14:textId="77777777" w:rsidR="000E2101" w:rsidRPr="004A4CB2" w:rsidRDefault="000E2101" w:rsidP="006B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C84CF8" w14:textId="77777777" w:rsidR="000E2101" w:rsidRPr="004A4CB2" w:rsidRDefault="000E2101" w:rsidP="006B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3D82A3" w14:textId="77777777" w:rsidR="000E2101" w:rsidRPr="004A4CB2" w:rsidRDefault="000E2101" w:rsidP="006B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C9780F" w14:textId="77777777" w:rsidR="000E2101" w:rsidRPr="004A4CB2" w:rsidRDefault="000E2101" w:rsidP="006B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0FD747" w14:textId="77777777" w:rsidR="000E2101" w:rsidRPr="004A4CB2" w:rsidRDefault="000E2101" w:rsidP="006B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4C29422" w14:textId="77777777" w:rsidR="000E2101" w:rsidRPr="004A4CB2" w:rsidRDefault="000E2101" w:rsidP="006B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2101" w:rsidRPr="004A4CB2" w14:paraId="3720AF1F" w14:textId="77777777" w:rsidTr="006B7CDC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AB2CC7" w14:textId="77777777" w:rsidR="000E2101" w:rsidRPr="004A4CB2" w:rsidRDefault="000E2101" w:rsidP="006B7CD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E1BA57" w14:textId="77777777" w:rsidR="000E2101" w:rsidRPr="004A4CB2" w:rsidRDefault="000E2101" w:rsidP="006B7CD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B67299" w14:textId="77777777" w:rsidR="000E2101" w:rsidRPr="004A4CB2" w:rsidRDefault="000E2101" w:rsidP="006B7CD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572D00" w14:textId="77777777" w:rsidR="000E2101" w:rsidRPr="004A4CB2" w:rsidRDefault="000E2101" w:rsidP="006B7CD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663589" w14:textId="77777777" w:rsidR="000E2101" w:rsidRPr="004A4CB2" w:rsidRDefault="000E2101" w:rsidP="006B7CD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0E2101" w:rsidRPr="004A4CB2" w14:paraId="261ED3C1" w14:textId="77777777" w:rsidTr="006B7CD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EB16BE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Latency 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D4791A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69A82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1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D252AE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BAB4CE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70347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05765D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9A90C5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B0BE3F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7F20ED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0E2101" w:rsidRPr="004A4CB2" w14:paraId="5488C16A" w14:textId="77777777" w:rsidTr="006B7CD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AE5AAC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mmobility 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D93DDE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274F22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138AE4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C427DE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3A3DBA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5EC662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ED982F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F42336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F783D2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0E2101" w:rsidRPr="004A4CB2" w14:paraId="3C8177DC" w14:textId="77777777" w:rsidTr="006B7CD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70ED35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Latency 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48BABC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3085C7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4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890812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078025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CBCA9B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287ADD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FE7954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816DE6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61D6FC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0E2101" w:rsidRPr="004A4CB2" w14:paraId="130DA661" w14:textId="77777777" w:rsidTr="006B7CD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E0057E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losed A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3F930F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F96995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546FBD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4F942F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F47F7A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CB5233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1D3111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F0180A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D720AE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0E2101" w:rsidRPr="004A4CB2" w14:paraId="675463FB" w14:textId="77777777" w:rsidTr="006B7CD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B491C3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Open A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4893FE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627347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3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ED5C3C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F843F0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3155E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67A66B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6826AB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A0591E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87BC6C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0E2101" w:rsidRPr="004A4CB2" w14:paraId="30C78EDB" w14:textId="77777777" w:rsidTr="006B7CD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8C91FD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entral Plat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C96FC6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D1E91B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E8730C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925CB6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FBABA6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F4F11F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D308BA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02B8F0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7DA249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0E2101" w:rsidRPr="004A4CB2" w14:paraId="678E8A2F" w14:textId="77777777" w:rsidTr="006B7CD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C03435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Open Arms 2 Pa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9FCE7D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C1675A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A6CEA6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527FCF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FE094E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B7DEC3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E9A81F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E37977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B799A7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0E2101" w:rsidRPr="004A4CB2" w14:paraId="41B700B5" w14:textId="77777777" w:rsidTr="006B7CD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582A34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Open Arms 4 A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57F3C4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2F8F1B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91BDAC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265889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1F4C92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C95DD9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221B63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81585E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27D8DB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0E2101" w:rsidRPr="004A4CB2" w14:paraId="73DBA179" w14:textId="77777777" w:rsidTr="006B7CD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A2ED9B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Open Arms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822296" w14:textId="77777777" w:rsidR="000E2101" w:rsidRPr="004A4CB2" w:rsidRDefault="000E2101" w:rsidP="006B7CDC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758EB6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F0BB21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47A0C1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EED5B1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988CF61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8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887B40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ED3D3C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A4CB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5311B9" w14:textId="77777777" w:rsidR="000E2101" w:rsidRPr="004A4CB2" w:rsidRDefault="000E2101" w:rsidP="006B7CD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0E2101" w:rsidRPr="004A4CB2" w14:paraId="4EE26F0E" w14:textId="77777777" w:rsidTr="006B7CDC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CE92CC" w14:textId="77777777" w:rsidR="000E2101" w:rsidRPr="004A4CB2" w:rsidRDefault="000E2101" w:rsidP="006B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FCB48D8" w14:textId="77777777" w:rsidR="000E2101" w:rsidRDefault="000E2101" w:rsidP="000E2101">
      <w:pPr>
        <w:spacing w:after="0" w:line="240" w:lineRule="auto"/>
        <w:rPr>
          <w:rFonts w:ascii="Times New Roman" w:hAnsi="Times New Roman" w:cs="Times New Roman"/>
        </w:rPr>
      </w:pPr>
    </w:p>
    <w:p w14:paraId="14B681BB" w14:textId="77777777" w:rsidR="000E2101" w:rsidRPr="003A7DAF" w:rsidRDefault="000E2101" w:rsidP="000E210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of variance was conducted using </w:t>
      </w:r>
      <w:proofErr w:type="spellStart"/>
      <w:r>
        <w:rPr>
          <w:rFonts w:ascii="Times New Roman" w:hAnsi="Times New Roman" w:cs="Times New Roman"/>
        </w:rPr>
        <w:t>jamovi</w:t>
      </w:r>
      <w:proofErr w:type="spellEnd"/>
      <w:r>
        <w:rPr>
          <w:rFonts w:ascii="Times New Roman" w:hAnsi="Times New Roman" w:cs="Times New Roman"/>
        </w:rPr>
        <w:t xml:space="preserve"> 1.6.6. </w:t>
      </w:r>
    </w:p>
    <w:p w14:paraId="34B696B1" w14:textId="77777777" w:rsidR="000E2101" w:rsidRDefault="000E2101"/>
    <w:sectPr w:rsidR="000E21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287"/>
    <w:rsid w:val="000E2101"/>
    <w:rsid w:val="00310986"/>
    <w:rsid w:val="00442B0A"/>
    <w:rsid w:val="004A0287"/>
    <w:rsid w:val="004D4757"/>
    <w:rsid w:val="005F34F9"/>
    <w:rsid w:val="006B3A07"/>
    <w:rsid w:val="00866E87"/>
    <w:rsid w:val="009A57F5"/>
    <w:rsid w:val="009C490D"/>
    <w:rsid w:val="00AF1854"/>
    <w:rsid w:val="00B11953"/>
    <w:rsid w:val="00C5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A83B5"/>
  <w15:chartTrackingRefBased/>
  <w15:docId w15:val="{F9D7C66B-D8AD-4E24-990A-C8C988044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74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alonde</dc:creator>
  <cp:keywords/>
  <dc:description/>
  <cp:lastModifiedBy>Christine Lalonde</cp:lastModifiedBy>
  <cp:revision>2</cp:revision>
  <dcterms:created xsi:type="dcterms:W3CDTF">2020-11-07T18:25:00Z</dcterms:created>
  <dcterms:modified xsi:type="dcterms:W3CDTF">2020-11-07T18:25:00Z</dcterms:modified>
</cp:coreProperties>
</file>